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53EAB" w14:textId="115C76EF" w:rsidR="009266CC" w:rsidRDefault="008045BC">
      <w:r>
        <w:rPr>
          <w:b/>
          <w:bCs/>
        </w:rPr>
        <w:t xml:space="preserve">Table S2. </w:t>
      </w:r>
      <w:r>
        <w:t>Strains and plasmids used in this study.</w:t>
      </w:r>
    </w:p>
    <w:p w14:paraId="1DFE5609" w14:textId="77777777" w:rsidR="008045BC" w:rsidRDefault="008045BC"/>
    <w:tbl>
      <w:tblPr>
        <w:tblW w:w="0" w:type="auto"/>
        <w:tblLook w:val="04A0" w:firstRow="1" w:lastRow="0" w:firstColumn="1" w:lastColumn="0" w:noHBand="0" w:noVBand="1"/>
      </w:tblPr>
      <w:tblGrid>
        <w:gridCol w:w="1149"/>
        <w:gridCol w:w="3983"/>
        <w:gridCol w:w="1613"/>
        <w:gridCol w:w="2605"/>
      </w:tblGrid>
      <w:tr w:rsidR="008045BC" w:rsidRPr="008045BC" w14:paraId="3083D9E4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AA0474" w14:textId="77777777" w:rsidR="008045BC" w:rsidRPr="008045BC" w:rsidRDefault="008045BC" w:rsidP="007A2C9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ain #</w:t>
            </w:r>
          </w:p>
        </w:tc>
        <w:tc>
          <w:tcPr>
            <w:tcW w:w="3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79B992" w14:textId="77777777" w:rsidR="008045BC" w:rsidRPr="008045BC" w:rsidRDefault="008045BC" w:rsidP="007A2C9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ain and Plasmid</w:t>
            </w:r>
          </w:p>
        </w:tc>
        <w:tc>
          <w:tcPr>
            <w:tcW w:w="16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D1084E" w14:textId="77777777" w:rsidR="008045BC" w:rsidRPr="008045BC" w:rsidRDefault="008045BC" w:rsidP="007A2C9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sistance</w:t>
            </w:r>
          </w:p>
        </w:tc>
        <w:tc>
          <w:tcPr>
            <w:tcW w:w="26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387241" w14:textId="77777777" w:rsidR="008045BC" w:rsidRPr="008045BC" w:rsidRDefault="008045BC" w:rsidP="007A2C98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</w:tr>
      <w:tr w:rsidR="008045BC" w:rsidRPr="008045BC" w14:paraId="56907ECB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4AD51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0154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DEEA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14 Δ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I</w:t>
            </w:r>
          </w:p>
        </w:tc>
        <w:tc>
          <w:tcPr>
            <w:tcW w:w="16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1A77CE" w14:textId="47EFD665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72F791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ukherjee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t al.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(2017)</w:t>
            </w:r>
          </w:p>
        </w:tc>
      </w:tr>
      <w:tr w:rsidR="008045BC" w:rsidRPr="008045BC" w14:paraId="0E8A4A35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5D1B2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0222</w:t>
            </w:r>
          </w:p>
        </w:tc>
        <w:tc>
          <w:tcPr>
            <w:tcW w:w="39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E8304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UCBPP-PA14 W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906CE7" w14:textId="5700BF8D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AEDE1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ift from Dr. George O'Toole</w:t>
            </w:r>
          </w:p>
        </w:tc>
      </w:tr>
      <w:tr w:rsidR="008045BC" w:rsidRPr="008045BC" w14:paraId="1E40F10E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4D9BC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0225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5E4144" w14:textId="60F494C1" w:rsidR="008045BC" w:rsidRPr="008045BC" w:rsidRDefault="00541C28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scherichia coli</w:t>
            </w:r>
            <w:r w:rsidR="00AD575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AD575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H5</w:t>
            </w:r>
            <w:r w:rsidR="00AD575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61"/>
            </w:r>
            <w:r w:rsidR="00AD575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FA9FF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D7FE3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vitrogen</w:t>
            </w:r>
          </w:p>
        </w:tc>
      </w:tr>
      <w:tr w:rsidR="008045BC" w:rsidRPr="008045BC" w14:paraId="73849792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6C74D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0226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CB0BE9" w14:textId="6456C469" w:rsidR="008045BC" w:rsidRPr="008045BC" w:rsidRDefault="00644AB3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</w:t>
            </w:r>
            <w:r w:rsidR="00541C28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oli</w:t>
            </w: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AD575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H5</w:t>
            </w:r>
            <w:r w:rsidR="00AD575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61"/>
            </w:r>
            <w:r w:rsidR="00541C28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94BF2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75853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nvitrogen</w:t>
            </w:r>
          </w:p>
        </w:tc>
      </w:tr>
      <w:tr w:rsidR="008045BC" w:rsidRPr="008045BC" w14:paraId="1FD7749D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B7C15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0227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80DF79" w14:textId="0D0576DA" w:rsidR="008045BC" w:rsidRPr="008045BC" w:rsidRDefault="00AD5759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H5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61"/>
            </w: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XG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0A1FF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7A107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ift from Dr. Joseph Mougous</w:t>
            </w:r>
          </w:p>
        </w:tc>
      </w:tr>
      <w:tr w:rsidR="008045BC" w:rsidRPr="008045BC" w14:paraId="06077354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A15F6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0476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D62EB6" w14:textId="37969AC5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CAE7B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282B0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ylor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t al.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(2021)</w:t>
            </w:r>
          </w:p>
        </w:tc>
      </w:tr>
      <w:tr w:rsidR="008045BC" w:rsidRPr="008045BC" w14:paraId="5A9D6C47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E0117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0477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09F12B" w14:textId="4F8E763B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75E5A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F7E1C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ylor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t al.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(2021)</w:t>
            </w:r>
          </w:p>
        </w:tc>
      </w:tr>
      <w:tr w:rsidR="008045BC" w:rsidRPr="008045BC" w14:paraId="522E3B8D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4FC99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0961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F591FA" w14:textId="275A9A10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(Y72A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EE01C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C726F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1A9B4A0B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AF730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0962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DDA9F7" w14:textId="59D52F7A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(Y72A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CE465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6C663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E76778A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74429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0963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2B7658" w14:textId="628B4917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T58V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67DF7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F5B03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5CB31812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D4B42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0964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0F75BD" w14:textId="147FD52B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T58V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24910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DC8A51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1804BFF1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AF51C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179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E197C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WT PA14 pUCP18-prhlA-mScarle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87E47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arb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546DC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61E74923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44471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181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66E15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14 Δ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I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UCP18-[rhlA-mScarle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E0A19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arb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A44B3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19A99110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EDA5B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283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FB7429" w14:textId="072195FC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Y72T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A42D7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7070F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19477A77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2EDF8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284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428AF9" w14:textId="2E83A357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L69K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DA4421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747F61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AB74306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31F2F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285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437987" w14:textId="0B1DFC54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L69M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99EA9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C86AD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4B07612A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93084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286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B0A5F7" w14:textId="1865CD14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L69D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DBD45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6DDEC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4F1AE8C2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52753E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287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0CBE333" w14:textId="14793257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(Y72T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/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8D7DA3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BDC57A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64772B25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0494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288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E8B4E3" w14:textId="088CDE51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L69K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03ED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841F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37CA9D58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F0DC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JPS1289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11F68" w14:textId="1F39916F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L69M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E998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45AC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4F109C35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2FCC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290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846E4" w14:textId="7E8D1827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L69D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4888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E7360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7C8197FA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58C2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464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E610D" w14:textId="05E47F4A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I84M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E01F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F580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55577D30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046F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465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E1512" w14:textId="29F3FBBF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I84M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B09A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D919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3CF6A10B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A75C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466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516E1" w14:textId="100D9B44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I84W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B896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43D0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1F9C3CDB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CF8D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467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41645" w14:textId="750A411D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I84W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722B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AC10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4C4583F9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7551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468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7D0F6" w14:textId="2570E555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W96A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8280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4C3B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6DDE5FD1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4B34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469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ECA77" w14:textId="771AA1A7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W96A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A13F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DCC2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57B1BCCA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0EB8B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496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1B5AC" w14:textId="53B87136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D81N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37C3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1706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32AB459C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4730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497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D2DEE" w14:textId="65DC1409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D81N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7D64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370C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4CD502D7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9A430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498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0AE0E1" w14:textId="46F97AEE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D81K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61D02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7B861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52D73E36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DAD92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499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C8BDD3" w14:textId="6BEDD83F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D81K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2724A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B56B0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5E0E2D83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7A7B9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00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E3AE10" w14:textId="1E8DD649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W108F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9978B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B9340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9D80EF4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F4D82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01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160B2B" w14:textId="4262697D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W108F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B73BC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7CFBE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55F34E28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C2782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02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88AEB7" w14:textId="5475B860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W108Y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/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A3529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A40F7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7E2843BE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20A384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03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D1D331E" w14:textId="432F1E28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W108Y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43EB22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44675F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686929A9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BC70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JPS1527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E82A6" w14:textId="01A4B1DD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A44M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76FBD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913C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1FD83286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702D3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28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832AE9" w14:textId="264809C8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A44M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12129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613FC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3F56671F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16FCD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29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EFC7B6" w14:textId="34AC14BA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A44W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CD5CA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68036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02998A58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BEE3A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30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30843D" w14:textId="48A3E518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A44W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4DFAB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972CA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465AE4BB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5D0CD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31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C34B49" w14:textId="5298B0C8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G46M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2C079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2AE33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6F82B4D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05C58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32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77C5F5" w14:textId="46C2CFC2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G46M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F1E96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94AE8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5B7866F9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A1F84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33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BED967" w14:textId="3AA91CEB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G46W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A7348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97C54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39529BAD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13360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34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0D5129" w14:textId="04C73C3D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G46W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EF73D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3B4F0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6510D2E4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2B0C3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38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81A2E7" w14:textId="6A5EB3F8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T58L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5365D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76AE7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080D7EF4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775AC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39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E372D7" w14:textId="4E2B19B1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T58L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B9926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331DD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6CDA6B57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CC1E0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40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A9902C" w14:textId="66858B04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T58I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0CAB5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16342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15ED8BC9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54DFE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41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1E0E42" w14:textId="2C3311FD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T58I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15F16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DB378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13C7DD2E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1866C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42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2BA215" w14:textId="3E45E237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T58F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F5C58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A804A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4833C898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7CE501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43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6A5983" w14:textId="1A042084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T58F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F8E41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51FBC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62B63248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5A352E1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44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5AF252D" w14:textId="2B6014D6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T58G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0B322C5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EDB6B7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050B0394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3D8A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545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AAEF2" w14:textId="200C2804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OP10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BADA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T58G)/pCS26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uxCDAB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/pACYC-empty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6499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/Kan/Te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10D6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603F0D0F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295073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624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A431A54" w14:textId="163634AB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M10-λ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XG2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58V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B55F5A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BBF2D71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10E394A4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4DD7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JPS1625</w:t>
            </w:r>
          </w:p>
        </w:tc>
        <w:tc>
          <w:tcPr>
            <w:tcW w:w="3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07F4A" w14:textId="68A84203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M10-λ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XG2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58L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FECC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AB52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EC73D2A" w14:textId="77777777" w:rsidTr="007A2C98">
        <w:trPr>
          <w:trHeight w:val="320"/>
        </w:trPr>
        <w:tc>
          <w:tcPr>
            <w:tcW w:w="114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CA1D5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635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D44A34" w14:textId="5EF61856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-rhlR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2F7E3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08D45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07EEEE97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823E2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636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96A24E" w14:textId="0DA10D6D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M10-λ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XG2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44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DD38C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D88EE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7BBDA6B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43D2F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643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0081A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58V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7BBC1D" w14:textId="52C15C6A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EC7E7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66D489AA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B7102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644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F303A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14 Δ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I rhlR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58V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E0F285" w14:textId="5F032054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C496A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D4391CA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B2286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652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C4FBF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58L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0318F0" w14:textId="15FC1DD8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E0705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51BCA743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3CC71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693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AE913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44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06A51F" w14:textId="0411AD75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F94AF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B91CE2D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9998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695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33578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14 Δ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I rhl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44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B202E7" w14:textId="353807A5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26337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43A2C7BE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9F5BA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771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8CF90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14 Δ</w:t>
            </w:r>
            <w:r w:rsidRPr="002F426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I rhlR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58L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3B5592" w14:textId="418A09E0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4E807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636158AF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D5A98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791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D664C8" w14:textId="3F721613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58V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E52F5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55D88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7573BD4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942C0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792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691AEC" w14:textId="16C5A85A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69K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3AB38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068CE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431F8D25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9EEE4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793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2932AD" w14:textId="37D8492E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84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89F8D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1CB38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B33DC77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76952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794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44519B" w14:textId="7F7C444C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44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FB84B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205A4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34A355BA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9D7B1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796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876A6F" w14:textId="5D55089A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W108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0AF8C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F66C3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5B81C5E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1C7F5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831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4D5E91" w14:textId="2237D27D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31C6F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AA562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6CBD5777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2501D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832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C457B7" w14:textId="5292D762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58V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65F3A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4218C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1462743D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D1740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833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5D1DDE" w14:textId="665D9980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69K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4F81A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2D996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7DBF3F5C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11F2A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834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967D67" w14:textId="2FD6A79B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I84M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55D3F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B1E58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7A21109E" w14:textId="77777777" w:rsidTr="007A2C98">
        <w:trPr>
          <w:trHeight w:val="315"/>
        </w:trPr>
        <w:tc>
          <w:tcPr>
            <w:tcW w:w="11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EEAC0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835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4A5FD5" w14:textId="58E8B28F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W108Y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4B5FAB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A2158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73DD1F21" w14:textId="77777777" w:rsidTr="007A2C98">
        <w:trPr>
          <w:trHeight w:val="315"/>
        </w:trPr>
        <w:tc>
          <w:tcPr>
            <w:tcW w:w="114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187742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837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4801EFD" w14:textId="7216FC33" w:rsidR="008045BC" w:rsidRPr="008045BC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21 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TDuet-</w:t>
            </w:r>
            <w:r w:rsidR="008045BC"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="008045BC"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44M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2319E6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mp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2497EFF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E2651A" w:rsidRPr="008045BC" w14:paraId="0A68277B" w14:textId="77777777" w:rsidTr="007A2C98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CD443" w14:textId="64878E53" w:rsidR="00E2651A" w:rsidRPr="008045BC" w:rsidRDefault="00E2651A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882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F7D2FA" w14:textId="5E93D0D6" w:rsidR="00E2651A" w:rsidRPr="00541C28" w:rsidRDefault="002F426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H5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61"/>
            </w: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2A75EB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JN10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582FB" w14:textId="086AFA8B" w:rsidR="00E2651A" w:rsidRPr="008045BC" w:rsidRDefault="002A75EB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ED6EE" w14:textId="7ED288C9" w:rsidR="00E2651A" w:rsidRPr="008045BC" w:rsidRDefault="00644AB3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1872AAF9" w14:textId="77777777" w:rsidTr="007A2C98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03DB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908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D1BC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WT PA14 attB::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z1A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084C1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1AE91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ift from Dr. Lars Dietrich</w:t>
            </w:r>
          </w:p>
        </w:tc>
      </w:tr>
      <w:tr w:rsidR="008045BC" w:rsidRPr="008045BC" w14:paraId="6958D1E4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5D21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909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8DE8C" w14:textId="67A9B468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WT PA14 attB::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z2A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EE6AD1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4A91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ift from Dr. Lars Dietrich</w:t>
            </w:r>
          </w:p>
        </w:tc>
      </w:tr>
      <w:tr w:rsidR="008045BC" w:rsidRPr="008045BC" w14:paraId="16C4B6D0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90A8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926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653D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14 Δ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I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58V pUCP18-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BDED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arb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08F4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42500B03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60941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927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DC53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14 Δ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I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44M pUCP18-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407E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arb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00DD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2B1B9156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3400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928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B53AF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14 Δ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I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58L pUCP18-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A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63AF0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arb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FE54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4EAB96D0" w14:textId="77777777" w:rsidTr="007A2C98">
        <w:trPr>
          <w:trHeight w:val="32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3611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936</w:t>
            </w:r>
          </w:p>
        </w:tc>
        <w:tc>
          <w:tcPr>
            <w:tcW w:w="3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09FD3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M10-λ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SEK109 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z1A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02DC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91A1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ift from Dr. Lars Dietrich</w:t>
            </w:r>
          </w:p>
        </w:tc>
      </w:tr>
      <w:tr w:rsidR="008045BC" w:rsidRPr="008045BC" w14:paraId="27EC53D1" w14:textId="77777777" w:rsidTr="007A2C98">
        <w:trPr>
          <w:trHeight w:val="315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C57FF5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1940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CA9E0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M10-λ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SEK109 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z2A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1DBCC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FDB4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ift from Dr. Lars Dietrich</w:t>
            </w:r>
          </w:p>
        </w:tc>
      </w:tr>
      <w:tr w:rsidR="008045BC" w:rsidRPr="008045BC" w14:paraId="1663BF79" w14:textId="77777777" w:rsidTr="007A2C98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5839BD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066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ABE612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A14 Δ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I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ttB::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z2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61549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8B55B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370A5798" w14:textId="77777777" w:rsidTr="007A2C98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539B6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189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3A9C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58L attB::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z1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45D72A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C6138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8045BC" w:rsidRPr="008045BC" w14:paraId="57BA6A6B" w14:textId="77777777" w:rsidTr="007A2C98">
        <w:trPr>
          <w:trHeight w:val="315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CF292E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190</w:t>
            </w:r>
          </w:p>
        </w:tc>
        <w:tc>
          <w:tcPr>
            <w:tcW w:w="3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6B7DB7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44M attB::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z1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C28B34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632CCC" w14:textId="77777777" w:rsidR="008045BC" w:rsidRPr="008045BC" w:rsidRDefault="008045BC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E2651A" w:rsidRPr="008045BC" w14:paraId="467CA5DA" w14:textId="77777777" w:rsidTr="007A2C98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16F9D" w14:textId="033FE51A" w:rsidR="00E2651A" w:rsidRPr="008045BC" w:rsidRDefault="00E2651A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355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83B081" w14:textId="4544DAEE" w:rsidR="00E2651A" w:rsidRPr="008045BC" w:rsidRDefault="00E2651A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WT PA14 pJN105-6x-His-</w:t>
            </w: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70FDE" w14:textId="7D8FB70C" w:rsidR="00E2651A" w:rsidRPr="008045BC" w:rsidRDefault="00E2651A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C88AAB" w14:textId="0D6E4F5C" w:rsidR="00E2651A" w:rsidRPr="008045BC" w:rsidRDefault="00E2651A" w:rsidP="007A2C98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6C6555" w:rsidRPr="008045BC" w14:paraId="420F30A8" w14:textId="77777777" w:rsidTr="007A2C98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A0C59" w14:textId="75DE56D4" w:rsidR="006C6555" w:rsidRDefault="006C6555" w:rsidP="006C6555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361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8B4EE" w14:textId="6DB5F308" w:rsidR="006C6555" w:rsidRPr="008863F1" w:rsidRDefault="006C6555" w:rsidP="006C6555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58L pJN105-6x-His-</w:t>
            </w: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1FF61" w14:textId="78396906" w:rsidR="006C6555" w:rsidRDefault="006C6555" w:rsidP="006C6555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EFBD0" w14:textId="4D7EF368" w:rsidR="006C6555" w:rsidRDefault="006C6555" w:rsidP="006C6555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6C6555" w:rsidRPr="008045BC" w14:paraId="09EB5752" w14:textId="77777777" w:rsidTr="007A2C98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6E2F6" w14:textId="4F31EC33" w:rsidR="006C6555" w:rsidRDefault="006C6555" w:rsidP="006C6555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362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3DDABA" w14:textId="493F3738" w:rsidR="006C6555" w:rsidRDefault="006C6555" w:rsidP="006C6555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44M pJN105-6x-His-</w:t>
            </w: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CBFA6" w14:textId="19363F41" w:rsidR="006C6555" w:rsidRDefault="006C6555" w:rsidP="006C6555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13858" w14:textId="51256745" w:rsidR="006C6555" w:rsidRDefault="006C6555" w:rsidP="006C6555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D322D0" w:rsidRPr="008045BC" w14:paraId="2A91429C" w14:textId="77777777" w:rsidTr="007A2C98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B1636E" w14:textId="28ADB897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JPS2406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403ABD" w14:textId="2B8F4C67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WT PA14 pJN10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A6550" w14:textId="3372D333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AD8341" w14:textId="571D25D1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D322D0" w:rsidRPr="008045BC" w14:paraId="289D44E2" w14:textId="77777777" w:rsidTr="007A2C98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182AF" w14:textId="77777777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414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F380F" w14:textId="77777777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58V attB::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z1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6720A" w14:textId="77777777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1B443" w14:textId="77777777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D322D0" w:rsidRPr="008045BC" w14:paraId="3C889439" w14:textId="77777777" w:rsidTr="007A2C98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FB0C1" w14:textId="4BC72800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415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8C9C67" w14:textId="32566609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58V attB::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z2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8EF6A" w14:textId="37953F89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E580BC" w14:textId="73B3438F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D322D0" w:rsidRPr="008045BC" w14:paraId="43AA0FB5" w14:textId="77777777" w:rsidTr="00D322D0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86413" w14:textId="3F33A828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416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D3FBCE" w14:textId="3BC6CCE4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hlR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58L attB::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z2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FCB94" w14:textId="54AF0FCF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E1BA04" w14:textId="5AFE4EE4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D322D0" w:rsidRPr="008045BC" w14:paraId="5126436F" w14:textId="77777777" w:rsidTr="00D322D0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96DF0" w14:textId="692560BC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417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B9290" w14:textId="59FCF951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44M attB::P</w:t>
            </w:r>
            <w:r w:rsidRPr="008045BC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hz2</w:t>
            </w: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-mScarlet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27A40" w14:textId="58F57D47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8BE38" w14:textId="5CD3F95D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45BC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D322D0" w:rsidRPr="008045BC" w14:paraId="0ACEFB75" w14:textId="77777777" w:rsidTr="00D322D0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5D20A" w14:textId="4B124631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475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7A5DF" w14:textId="171BA4BD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E. coli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H5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sym w:font="Symbol" w:char="F061"/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JN105-</w:t>
            </w: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qsE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3267E" w14:textId="1A8B9F75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87862" w14:textId="79711934" w:rsidR="00D322D0" w:rsidRPr="008045BC" w:rsidRDefault="00D322D0" w:rsidP="00D322D0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442C5E" w14:paraId="1CE3975B" w14:textId="77777777" w:rsidTr="00DB0999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E291D1" w14:textId="77777777" w:rsidR="00442C5E" w:rsidRDefault="00442C5E" w:rsidP="00DB0999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482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0C116" w14:textId="77777777" w:rsidR="00442C5E" w:rsidRDefault="00442C5E" w:rsidP="00DB0999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58L pJN10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C51BE" w14:textId="77777777" w:rsidR="00442C5E" w:rsidRDefault="00442C5E" w:rsidP="00DB0999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D8BD51" w14:textId="77777777" w:rsidR="00442C5E" w:rsidRDefault="00442C5E" w:rsidP="00DB0999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  <w:tr w:rsidR="00442C5E" w14:paraId="48F0CF93" w14:textId="77777777" w:rsidTr="00DB0999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24A1C" w14:textId="77777777" w:rsidR="00442C5E" w:rsidRDefault="00442C5E" w:rsidP="00DB0999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JPS2483</w:t>
            </w:r>
          </w:p>
        </w:tc>
        <w:tc>
          <w:tcPr>
            <w:tcW w:w="3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1FC06" w14:textId="77777777" w:rsidR="00442C5E" w:rsidRDefault="00442C5E" w:rsidP="00DB0999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A14 </w:t>
            </w: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rhlR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A44M pJN10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3E4293" w14:textId="77777777" w:rsidR="00442C5E" w:rsidRDefault="00442C5E" w:rsidP="00DB0999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t</w:t>
            </w:r>
          </w:p>
        </w:tc>
        <w:tc>
          <w:tcPr>
            <w:tcW w:w="2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CFDC8" w14:textId="77777777" w:rsidR="00442C5E" w:rsidRDefault="00442C5E" w:rsidP="00DB0999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This study</w:t>
            </w:r>
          </w:p>
        </w:tc>
      </w:tr>
    </w:tbl>
    <w:p w14:paraId="03045E80" w14:textId="77777777" w:rsidR="008045BC" w:rsidRPr="008045BC" w:rsidRDefault="008045BC"/>
    <w:sectPr w:rsidR="008045BC" w:rsidRPr="008045BC" w:rsidSect="008045BC">
      <w:type w:val="continuous"/>
      <w:pgSz w:w="1224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BC"/>
    <w:rsid w:val="00002EAB"/>
    <w:rsid w:val="00015918"/>
    <w:rsid w:val="00022FE6"/>
    <w:rsid w:val="00024A8D"/>
    <w:rsid w:val="00034C0B"/>
    <w:rsid w:val="000438AC"/>
    <w:rsid w:val="00056363"/>
    <w:rsid w:val="00076FDB"/>
    <w:rsid w:val="00085845"/>
    <w:rsid w:val="00087DFC"/>
    <w:rsid w:val="000F32F7"/>
    <w:rsid w:val="00102468"/>
    <w:rsid w:val="00116C6A"/>
    <w:rsid w:val="00174C50"/>
    <w:rsid w:val="00182304"/>
    <w:rsid w:val="00196F70"/>
    <w:rsid w:val="002614AB"/>
    <w:rsid w:val="0026421A"/>
    <w:rsid w:val="002A75EB"/>
    <w:rsid w:val="002C0061"/>
    <w:rsid w:val="002F3D94"/>
    <w:rsid w:val="002F426C"/>
    <w:rsid w:val="00356E0E"/>
    <w:rsid w:val="003736CF"/>
    <w:rsid w:val="0038498A"/>
    <w:rsid w:val="003910F6"/>
    <w:rsid w:val="003B5A2D"/>
    <w:rsid w:val="003C32AC"/>
    <w:rsid w:val="003D28B6"/>
    <w:rsid w:val="003F5A5F"/>
    <w:rsid w:val="0040612A"/>
    <w:rsid w:val="00434F0A"/>
    <w:rsid w:val="00440EA7"/>
    <w:rsid w:val="00442C5E"/>
    <w:rsid w:val="004A4582"/>
    <w:rsid w:val="004B470F"/>
    <w:rsid w:val="004F024D"/>
    <w:rsid w:val="00507F34"/>
    <w:rsid w:val="00541C28"/>
    <w:rsid w:val="00581188"/>
    <w:rsid w:val="00592CA7"/>
    <w:rsid w:val="00593771"/>
    <w:rsid w:val="00595DE6"/>
    <w:rsid w:val="005A5C49"/>
    <w:rsid w:val="005A602B"/>
    <w:rsid w:val="005B4F35"/>
    <w:rsid w:val="005C7D47"/>
    <w:rsid w:val="005D0180"/>
    <w:rsid w:val="00603A51"/>
    <w:rsid w:val="00624592"/>
    <w:rsid w:val="00626D5D"/>
    <w:rsid w:val="00644AB3"/>
    <w:rsid w:val="00671B7F"/>
    <w:rsid w:val="00686B43"/>
    <w:rsid w:val="006A0545"/>
    <w:rsid w:val="006C11B8"/>
    <w:rsid w:val="006C6555"/>
    <w:rsid w:val="006E76F3"/>
    <w:rsid w:val="007256F3"/>
    <w:rsid w:val="00733070"/>
    <w:rsid w:val="0074606A"/>
    <w:rsid w:val="00753120"/>
    <w:rsid w:val="007568B9"/>
    <w:rsid w:val="007635C7"/>
    <w:rsid w:val="00772380"/>
    <w:rsid w:val="00795687"/>
    <w:rsid w:val="007A2C98"/>
    <w:rsid w:val="007B111E"/>
    <w:rsid w:val="007B22D0"/>
    <w:rsid w:val="007D4A6E"/>
    <w:rsid w:val="007E23DF"/>
    <w:rsid w:val="007F3D4D"/>
    <w:rsid w:val="008045BC"/>
    <w:rsid w:val="00817CD1"/>
    <w:rsid w:val="00871A69"/>
    <w:rsid w:val="008863F1"/>
    <w:rsid w:val="008A3DE2"/>
    <w:rsid w:val="008B4CFE"/>
    <w:rsid w:val="008C3F1D"/>
    <w:rsid w:val="008C3F3E"/>
    <w:rsid w:val="008E653F"/>
    <w:rsid w:val="008F3A1A"/>
    <w:rsid w:val="009058B0"/>
    <w:rsid w:val="009266CC"/>
    <w:rsid w:val="00927BAA"/>
    <w:rsid w:val="009333D6"/>
    <w:rsid w:val="009353B2"/>
    <w:rsid w:val="00961248"/>
    <w:rsid w:val="00976FE5"/>
    <w:rsid w:val="00985028"/>
    <w:rsid w:val="0099063C"/>
    <w:rsid w:val="009A6FBE"/>
    <w:rsid w:val="009D1B14"/>
    <w:rsid w:val="00A2547F"/>
    <w:rsid w:val="00A5592B"/>
    <w:rsid w:val="00A57472"/>
    <w:rsid w:val="00A832DB"/>
    <w:rsid w:val="00A857B8"/>
    <w:rsid w:val="00AC7455"/>
    <w:rsid w:val="00AD5759"/>
    <w:rsid w:val="00AE3C02"/>
    <w:rsid w:val="00AF457E"/>
    <w:rsid w:val="00B1313D"/>
    <w:rsid w:val="00B20863"/>
    <w:rsid w:val="00B434C0"/>
    <w:rsid w:val="00B6301D"/>
    <w:rsid w:val="00B72AA1"/>
    <w:rsid w:val="00B822C2"/>
    <w:rsid w:val="00B84E71"/>
    <w:rsid w:val="00BB45B3"/>
    <w:rsid w:val="00C11AB9"/>
    <w:rsid w:val="00C515A3"/>
    <w:rsid w:val="00C5311B"/>
    <w:rsid w:val="00C63AB5"/>
    <w:rsid w:val="00C63FB7"/>
    <w:rsid w:val="00CA7EC7"/>
    <w:rsid w:val="00CC10D8"/>
    <w:rsid w:val="00CC1B4E"/>
    <w:rsid w:val="00CD0BA4"/>
    <w:rsid w:val="00CE24CA"/>
    <w:rsid w:val="00CE44B3"/>
    <w:rsid w:val="00CF01B2"/>
    <w:rsid w:val="00D00FCD"/>
    <w:rsid w:val="00D322D0"/>
    <w:rsid w:val="00D44B8C"/>
    <w:rsid w:val="00D50C39"/>
    <w:rsid w:val="00D5769D"/>
    <w:rsid w:val="00D62EAB"/>
    <w:rsid w:val="00D63198"/>
    <w:rsid w:val="00D74FA6"/>
    <w:rsid w:val="00DA1F51"/>
    <w:rsid w:val="00DB6E0D"/>
    <w:rsid w:val="00E148E1"/>
    <w:rsid w:val="00E2651A"/>
    <w:rsid w:val="00E34DD9"/>
    <w:rsid w:val="00E356CE"/>
    <w:rsid w:val="00E51680"/>
    <w:rsid w:val="00E72EC3"/>
    <w:rsid w:val="00EA4265"/>
    <w:rsid w:val="00EB0294"/>
    <w:rsid w:val="00ED48B8"/>
    <w:rsid w:val="00ED7E2B"/>
    <w:rsid w:val="00EE33D8"/>
    <w:rsid w:val="00EE6A88"/>
    <w:rsid w:val="00EF27E2"/>
    <w:rsid w:val="00EF34C1"/>
    <w:rsid w:val="00F02DE1"/>
    <w:rsid w:val="00F0765E"/>
    <w:rsid w:val="00F16AF7"/>
    <w:rsid w:val="00F367CC"/>
    <w:rsid w:val="00F542AA"/>
    <w:rsid w:val="00F711BD"/>
    <w:rsid w:val="00F73CE1"/>
    <w:rsid w:val="00F755CE"/>
    <w:rsid w:val="00F9707E"/>
    <w:rsid w:val="00F97467"/>
    <w:rsid w:val="00FA22DE"/>
    <w:rsid w:val="00FB56B6"/>
    <w:rsid w:val="00FC7E74"/>
    <w:rsid w:val="00FD2FA7"/>
    <w:rsid w:val="00FE09E6"/>
    <w:rsid w:val="00FE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6EFBE"/>
  <w15:chartTrackingRefBased/>
  <w15:docId w15:val="{C6C96FFF-98EC-9441-B408-C0752560D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 w:themeColor="text1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45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5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5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5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5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5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5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5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2EAB"/>
  </w:style>
  <w:style w:type="character" w:customStyle="1" w:styleId="Heading1Char">
    <w:name w:val="Heading 1 Char"/>
    <w:basedOn w:val="DefaultParagraphFont"/>
    <w:link w:val="Heading1"/>
    <w:uiPriority w:val="9"/>
    <w:rsid w:val="00804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5B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5B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5B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5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5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5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5B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5BC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5B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5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5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5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5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b67d38-0be1-40b9-a049-bb669cd52e2a" xsi:nil="true"/>
    <lcf76f155ced4ddcb4097134ff3c332f xmlns="cb2130db-7751-4e7b-b967-cb3d6fa85a7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E17061808D534CB2CAA9FF0F94D8F9" ma:contentTypeVersion="13" ma:contentTypeDescription="Create a new document." ma:contentTypeScope="" ma:versionID="c955053d58762de210fcccbdb26e79ee">
  <xsd:schema xmlns:xsd="http://www.w3.org/2001/XMLSchema" xmlns:xs="http://www.w3.org/2001/XMLSchema" xmlns:p="http://schemas.microsoft.com/office/2006/metadata/properties" xmlns:ns2="cb2130db-7751-4e7b-b967-cb3d6fa85a7b" xmlns:ns3="59b67d38-0be1-40b9-a049-bb669cd52e2a" targetNamespace="http://schemas.microsoft.com/office/2006/metadata/properties" ma:root="true" ma:fieldsID="f05943d3ef40e7e184db0cffbe1f1b2e" ns2:_="" ns3:_="">
    <xsd:import namespace="cb2130db-7751-4e7b-b967-cb3d6fa85a7b"/>
    <xsd:import namespace="59b67d38-0be1-40b9-a049-bb669cd52e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130db-7751-4e7b-b967-cb3d6fa85a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39e25b7-0a97-41c9-a156-d5f3062356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67d38-0be1-40b9-a049-bb669cd52e2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8c8557b4-53b5-4fd2-a9e0-0f96ed1a4aec}" ma:internalName="TaxCatchAll" ma:showField="CatchAllData" ma:web="59b67d38-0be1-40b9-a049-bb669cd52e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F3FB1D-4EAD-49CB-8DF4-3BE3113A6D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4CEE98-F036-48CC-A4CD-386A0DD35DFC}">
  <ds:schemaRefs>
    <ds:schemaRef ds:uri="http://schemas.microsoft.com/office/2006/metadata/properties"/>
    <ds:schemaRef ds:uri="http://schemas.microsoft.com/office/infopath/2007/PartnerControls"/>
    <ds:schemaRef ds:uri="59b67d38-0be1-40b9-a049-bb669cd52e2a"/>
    <ds:schemaRef ds:uri="cb2130db-7751-4e7b-b967-cb3d6fa85a7b"/>
  </ds:schemaRefs>
</ds:datastoreItem>
</file>

<file path=customXml/itemProps3.xml><?xml version="1.0" encoding="utf-8"?>
<ds:datastoreItem xmlns:ds="http://schemas.openxmlformats.org/officeDocument/2006/customXml" ds:itemID="{AC0B4742-D62E-4571-B412-A505266788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130db-7751-4e7b-b967-cb3d6fa85a7b"/>
    <ds:schemaRef ds:uri="59b67d38-0be1-40b9-a049-bb669cd52e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058</Words>
  <Characters>6033</Characters>
  <Application>Microsoft Office Word</Application>
  <DocSecurity>0</DocSecurity>
  <Lines>50</Lines>
  <Paragraphs>14</Paragraphs>
  <ScaleCrop>false</ScaleCrop>
  <Company/>
  <LinksUpToDate>false</LinksUpToDate>
  <CharactersWithSpaces>7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zkowski, Jon E (HEALTH)</dc:creator>
  <cp:keywords/>
  <dc:description/>
  <cp:lastModifiedBy>Paczkowski, Jon E (HEALTH)</cp:lastModifiedBy>
  <cp:revision>31</cp:revision>
  <dcterms:created xsi:type="dcterms:W3CDTF">2025-11-07T18:56:00Z</dcterms:created>
  <dcterms:modified xsi:type="dcterms:W3CDTF">2025-12-03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E17061808D534CB2CAA9FF0F94D8F9</vt:lpwstr>
  </property>
  <property fmtid="{D5CDD505-2E9C-101B-9397-08002B2CF9AE}" pid="3" name="MediaServiceImageTags">
    <vt:lpwstr/>
  </property>
</Properties>
</file>